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  <w:rPr>
                <w:b/>
                <w:lang w:val="fr-FR"/>
              </w:rPr>
            </w:pPr>
            <w:r w:rsidRPr="008401BF">
              <w:rPr>
                <w:b/>
                <w:lang w:val="fr-FR"/>
              </w:rPr>
              <w:t>Region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  <w:rPr>
                <w:b/>
                <w:lang w:val="fr-FR"/>
              </w:rPr>
            </w:pPr>
            <w:r w:rsidRPr="008401BF">
              <w:rPr>
                <w:b/>
                <w:lang w:val="fr-FR"/>
              </w:rPr>
              <w:t>Site code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  <w:rPr>
                <w:b/>
                <w:lang w:val="fr-FR"/>
              </w:rPr>
            </w:pPr>
            <w:r w:rsidRPr="008401BF">
              <w:rPr>
                <w:b/>
                <w:lang w:val="fr-FR"/>
              </w:rPr>
              <w:t>Site name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  <w:rPr>
                <w:b/>
                <w:lang w:val="fr-FR"/>
              </w:rPr>
            </w:pPr>
            <w:r w:rsidRPr="008401BF">
              <w:rPr>
                <w:b/>
                <w:lang w:val="fr-FR"/>
              </w:rPr>
              <w:t>Latitude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  <w:rPr>
                <w:lang w:val="fr-FR"/>
              </w:rPr>
            </w:pPr>
            <w:r w:rsidRPr="008401BF">
              <w:rPr>
                <w:b/>
                <w:lang w:val="fr-FR"/>
              </w:rPr>
              <w:t>Longitude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ew Zealand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Z.1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Stewart Island: Ringaringa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46°54'9.07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168° 8'41.10”E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ew Zealand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Z.2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Stewart Island: The Neck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46°55'25.37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168°11'26.95”E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ew Zealand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Z.3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Waipapa Point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46°39'43.47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168°50'47.49”E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ew Zealand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Z.4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urio Bay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46°39'46.15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169° 6'3.88”E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ew Zealand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Z.5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Akatore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46° 6'46.05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170°11'35.94”E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ew Zealand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Z.6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Brighton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45°56'54.91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170°20'12.72”E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ew Zealand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Z.7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Doctors Point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45°44'9.38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170°36'59.98”E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ew Zealand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Z.8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Banks Peninsula: Te Oka Bay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43°51'23.79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172°46'14.44”E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ew Zealand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Z.9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Kaikoura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42°25'18.00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173°43'21.12”E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ew Zealand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Z.10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Wellington: Moa Point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41°20'44.32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174°48'31.97”E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hile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h.1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ochulgue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36°35'38.47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72°58'42.33”W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hile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h.2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Punihuil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41°55'45.88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74° 1'59.53”W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hile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h.3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Puerto Montt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41°28'23.82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72°56'27.56”W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hile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h.4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S7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50º28'16.4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74º16'50.3”W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hile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h.5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S4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51º09'50.1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73º42'52.9”W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hile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h.6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S2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51º46'43.7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73º43'00.6” W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hile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h.7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S1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52º15'36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73º41'04” W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hile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h.8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Punta Arena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53º37'34.0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70º55'12.7” W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Oceanic Islands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F.1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Falklands: Cape Pembroke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51°40'57.13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57°43'2.44”W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Oceanic Islands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F.2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Falklands: Sea Lion Island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52°25'45.60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59° 3'6.53”W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Oceanic Islands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/A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Macquarie Island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54°29'57.18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158°56'34.50”E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Oceanic Islands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/A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Marion Island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46°52'36.03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37°51'39.47”E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Oceanic Islands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/A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South Georgia: Grytviken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54°15'10.79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36°28'19.25”W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Oceanic Islands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/A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South Georgia: Cobblers Cove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54°16'36.47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36°17'59.32”W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Oceanic Islands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/A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Gough Island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40°21'7.86”S"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9°52'58.02”W</w:t>
            </w:r>
          </w:p>
        </w:tc>
        <w:bookmarkStart w:id="0" w:name="_GoBack"/>
        <w:bookmarkEnd w:id="0"/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Oceanic Islands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/A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Tristan da Cunha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37° 3'50.21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12°18'52.41”W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Oceanic Islands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/A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Campbell Island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52°31'0.90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169°11'51.49”E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Oceanic Islands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/A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Auckland Islands: Enderby I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50°30'19.89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166°17'27.39”E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Oceanic Islands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/A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Snares Island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48° 0'27.47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166°32'54.62”E</w:t>
            </w:r>
          </w:p>
        </w:tc>
      </w:tr>
      <w:tr w:rsidR="008401BF" w:rsidRPr="008401BF" w:rsidTr="008401BF"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Oceanic Islands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N/A</w:t>
            </w:r>
          </w:p>
        </w:tc>
        <w:tc>
          <w:tcPr>
            <w:tcW w:w="1848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Antipodes Island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49°41'29.93”S</w:t>
            </w:r>
          </w:p>
        </w:tc>
        <w:tc>
          <w:tcPr>
            <w:tcW w:w="1849" w:type="dxa"/>
          </w:tcPr>
          <w:p w:rsidR="008401BF" w:rsidRPr="008401BF" w:rsidRDefault="008401BF" w:rsidP="008401BF">
            <w:pPr>
              <w:autoSpaceDE w:val="0"/>
              <w:autoSpaceDN w:val="0"/>
              <w:adjustRightInd w:val="0"/>
            </w:pPr>
            <w:r w:rsidRPr="008401BF">
              <w:t>178°48'46.35”E</w:t>
            </w:r>
          </w:p>
        </w:tc>
      </w:tr>
      <w:tr w:rsidR="008401BF" w:rsidTr="008401BF">
        <w:tc>
          <w:tcPr>
            <w:tcW w:w="1848" w:type="dxa"/>
          </w:tcPr>
          <w:p w:rsidR="008401BF" w:rsidRPr="008401BF" w:rsidRDefault="008401BF" w:rsidP="008401BF">
            <w:r w:rsidRPr="008401BF">
              <w:t>Oceanic Islands</w:t>
            </w:r>
          </w:p>
        </w:tc>
        <w:tc>
          <w:tcPr>
            <w:tcW w:w="1848" w:type="dxa"/>
          </w:tcPr>
          <w:p w:rsidR="008401BF" w:rsidRPr="008401BF" w:rsidRDefault="008401BF" w:rsidP="008401BF">
            <w:r w:rsidRPr="008401BF">
              <w:t>N/A</w:t>
            </w:r>
          </w:p>
        </w:tc>
        <w:tc>
          <w:tcPr>
            <w:tcW w:w="1848" w:type="dxa"/>
          </w:tcPr>
          <w:p w:rsidR="008401BF" w:rsidRPr="008401BF" w:rsidRDefault="008401BF" w:rsidP="008401BF">
            <w:r w:rsidRPr="008401BF">
              <w:t>Chatham Islands</w:t>
            </w:r>
          </w:p>
        </w:tc>
        <w:tc>
          <w:tcPr>
            <w:tcW w:w="1849" w:type="dxa"/>
          </w:tcPr>
          <w:p w:rsidR="008401BF" w:rsidRPr="008401BF" w:rsidRDefault="008401BF" w:rsidP="008401BF">
            <w:r w:rsidRPr="008401BF">
              <w:t>43°48'39.91”S</w:t>
            </w:r>
          </w:p>
        </w:tc>
        <w:tc>
          <w:tcPr>
            <w:tcW w:w="1849" w:type="dxa"/>
          </w:tcPr>
          <w:p w:rsidR="008401BF" w:rsidRDefault="008401BF" w:rsidP="008401BF">
            <w:r w:rsidRPr="008401BF">
              <w:t>176°40'26.46”W</w:t>
            </w:r>
          </w:p>
        </w:tc>
      </w:tr>
    </w:tbl>
    <w:p w:rsidR="00CD22CE" w:rsidRDefault="008401BF" w:rsidP="008401BF"/>
    <w:sectPr w:rsidR="00CD2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1BF"/>
    <w:rsid w:val="001D5239"/>
    <w:rsid w:val="003B2A0C"/>
    <w:rsid w:val="008364B6"/>
    <w:rsid w:val="0084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1BF"/>
    <w:rPr>
      <w:rFonts w:eastAsia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1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1BF"/>
    <w:rPr>
      <w:rFonts w:eastAsia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1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63D7730.dotm</Template>
  <TotalTime>3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</dc:creator>
  <cp:lastModifiedBy>Fraser</cp:lastModifiedBy>
  <cp:revision>1</cp:revision>
  <dcterms:created xsi:type="dcterms:W3CDTF">2013-06-14T00:42:00Z</dcterms:created>
  <dcterms:modified xsi:type="dcterms:W3CDTF">2013-06-14T00:45:00Z</dcterms:modified>
</cp:coreProperties>
</file>